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8D643" w14:textId="77777777" w:rsidR="008A50EB" w:rsidRPr="009E6F76" w:rsidRDefault="008A50EB" w:rsidP="008A50EB">
      <w:pPr>
        <w:spacing w:after="0" w:line="360" w:lineRule="auto"/>
        <w:rPr>
          <w:b/>
        </w:rPr>
      </w:pPr>
      <w:r>
        <w:rPr>
          <w:b/>
        </w:rPr>
        <w:t xml:space="preserve">Supplementary </w:t>
      </w:r>
      <w:r w:rsidRPr="009E6F76">
        <w:rPr>
          <w:b/>
        </w:rPr>
        <w:t xml:space="preserve">Figure – 1 | Patient flow diagram of </w:t>
      </w:r>
      <w:r>
        <w:rPr>
          <w:b/>
        </w:rPr>
        <w:t>men</w:t>
      </w:r>
      <w:r w:rsidRPr="009E6F76">
        <w:rPr>
          <w:b/>
        </w:rPr>
        <w:t xml:space="preserve"> included in the study</w:t>
      </w:r>
    </w:p>
    <w:p w14:paraId="69509357" w14:textId="77777777" w:rsidR="008A50EB" w:rsidRPr="009E6F76" w:rsidRDefault="008A50EB" w:rsidP="008A50EB">
      <w:pPr>
        <w:spacing w:after="0" w:line="360" w:lineRule="auto"/>
      </w:pP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E48221D" wp14:editId="3051A028">
                <wp:simplePos x="0" y="0"/>
                <wp:positionH relativeFrom="column">
                  <wp:posOffset>114300</wp:posOffset>
                </wp:positionH>
                <wp:positionV relativeFrom="paragraph">
                  <wp:posOffset>266700</wp:posOffset>
                </wp:positionV>
                <wp:extent cx="3128471" cy="798195"/>
                <wp:effectExtent l="0" t="0" r="0" b="0"/>
                <wp:wrapNone/>
                <wp:docPr id="1206689886" name="Rectangle 12066898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786527" y="3385665"/>
                          <a:ext cx="3118946" cy="788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5E1314D" w14:textId="77777777" w:rsidR="008A50EB" w:rsidRDefault="008A50EB" w:rsidP="008A50EB">
                            <w:pPr>
                              <w:spacing w:line="277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40,849 men diagnosed with prostate cancer between January 2008 and December 2022 in PCOR-Vi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48221D" id="Rectangle 1206689886" o:spid="_x0000_s1026" style="position:absolute;margin-left:9pt;margin-top:21pt;width:246.35pt;height:62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&#13;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35E1314D" w14:textId="77777777" w:rsidR="008A50EB" w:rsidRDefault="008A50EB" w:rsidP="008A50EB">
                      <w:pPr>
                        <w:spacing w:line="277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40,849 men diagnosed with prostate cancer between January 2008 and December 2022 in PCOR-Vic</w:t>
                      </w:r>
                    </w:p>
                  </w:txbxContent>
                </v:textbox>
              </v:rect>
            </w:pict>
          </mc:Fallback>
        </mc:AlternateContent>
      </w: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4679EE7B" wp14:editId="4EBEB741">
                <wp:simplePos x="0" y="0"/>
                <wp:positionH relativeFrom="column">
                  <wp:posOffset>1689100</wp:posOffset>
                </wp:positionH>
                <wp:positionV relativeFrom="paragraph">
                  <wp:posOffset>1054100</wp:posOffset>
                </wp:positionV>
                <wp:extent cx="0" cy="1090234"/>
                <wp:effectExtent l="0" t="0" r="0" b="0"/>
                <wp:wrapNone/>
                <wp:docPr id="801457684" name="Straight Arrow Connector 8014576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234883"/>
                          <a:ext cx="0" cy="1090234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ACF8A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01457684" o:spid="_x0000_s1026" type="#_x0000_t32" style="position:absolute;margin-left:133pt;margin-top:83pt;width:0;height:85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" strokecolor="black [3200]">
                <v:stroke startarrowwidth="narrow" startarrowlength="short" endarrowwidth="narrow" endarrowlength="short" joinstyle="miter"/>
              </v:shape>
            </w:pict>
          </mc:Fallback>
        </mc:AlternateContent>
      </w: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058918E6" wp14:editId="778CF2B0">
                <wp:simplePos x="0" y="0"/>
                <wp:positionH relativeFrom="column">
                  <wp:posOffset>1701800</wp:posOffset>
                </wp:positionH>
                <wp:positionV relativeFrom="paragraph">
                  <wp:posOffset>1612900</wp:posOffset>
                </wp:positionV>
                <wp:extent cx="0" cy="12700"/>
                <wp:effectExtent l="0" t="0" r="0" b="0"/>
                <wp:wrapNone/>
                <wp:docPr id="346918575" name="Straight Arrow Connector 3469185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50389" y="3780000"/>
                          <a:ext cx="1791222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61529A" id="Straight Arrow Connector 346918575" o:spid="_x0000_s1026" type="#_x0000_t32" style="position:absolute;margin-left:134pt;margin-top:127pt;width:0;height: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" strokecolor="black [3200]">
                <v:stroke startarrowwidth="narrow" startarrowlength="short" endarrowwidth="narrow" endarrowlength="short" joinstyle="miter"/>
              </v:shape>
            </w:pict>
          </mc:Fallback>
        </mc:AlternateContent>
      </w: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7547408C" wp14:editId="49842961">
                <wp:simplePos x="0" y="0"/>
                <wp:positionH relativeFrom="column">
                  <wp:posOffset>1701800</wp:posOffset>
                </wp:positionH>
                <wp:positionV relativeFrom="paragraph">
                  <wp:posOffset>3175000</wp:posOffset>
                </wp:positionV>
                <wp:extent cx="0" cy="12700"/>
                <wp:effectExtent l="0" t="0" r="0" b="0"/>
                <wp:wrapNone/>
                <wp:docPr id="902629070" name="Straight Arrow Connector 9026290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50389" y="3780000"/>
                          <a:ext cx="1791222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5D82BA" id="Straight Arrow Connector 902629070" o:spid="_x0000_s1026" type="#_x0000_t32" style="position:absolute;margin-left:134pt;margin-top:250pt;width:0;height: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" strokecolor="black [3200]">
                <v:stroke startarrowwidth="narrow" startarrowlength="short" endarrowwidth="narrow" endarrowlength="short" joinstyle="miter"/>
              </v:shape>
            </w:pict>
          </mc:Fallback>
        </mc:AlternateContent>
      </w:r>
    </w:p>
    <w:p w14:paraId="533169FD" w14:textId="77777777" w:rsidR="008A50EB" w:rsidRPr="009E6F76" w:rsidRDefault="008A50EB" w:rsidP="008A50EB">
      <w:pPr>
        <w:spacing w:after="0" w:line="360" w:lineRule="auto"/>
        <w:jc w:val="both"/>
      </w:pPr>
    </w:p>
    <w:p w14:paraId="29BBF2A4" w14:textId="77777777" w:rsidR="008A50EB" w:rsidRPr="009E6F76" w:rsidRDefault="008A50EB" w:rsidP="008A50EB">
      <w:pPr>
        <w:spacing w:after="0" w:line="360" w:lineRule="auto"/>
        <w:rPr>
          <w:b/>
        </w:rPr>
      </w:pP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6E344514" wp14:editId="664AFE1C">
                <wp:simplePos x="0" y="0"/>
                <wp:positionH relativeFrom="column">
                  <wp:posOffset>3492500</wp:posOffset>
                </wp:positionH>
                <wp:positionV relativeFrom="paragraph">
                  <wp:posOffset>355600</wp:posOffset>
                </wp:positionV>
                <wp:extent cx="2714625" cy="1125944"/>
                <wp:effectExtent l="0" t="0" r="0" b="0"/>
                <wp:wrapNone/>
                <wp:docPr id="2140631913" name="Rectangle 21406319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93450" y="3221791"/>
                          <a:ext cx="2705100" cy="11164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CF90CCB" w14:textId="77777777" w:rsidR="008A50EB" w:rsidRDefault="008A50EB" w:rsidP="008A50EB">
                            <w:pPr>
                              <w:spacing w:line="277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Excluded:</w:t>
                            </w:r>
                          </w:p>
                          <w:p w14:paraId="696C82DD" w14:textId="77777777" w:rsidR="008A50EB" w:rsidRPr="001C17EC" w:rsidRDefault="008A50EB" w:rsidP="008A50EB">
                            <w:pPr>
                              <w:spacing w:after="0" w:line="240" w:lineRule="auto"/>
                              <w:ind w:left="360"/>
                              <w:textDirection w:val="btLr"/>
                            </w:pPr>
                            <w:r w:rsidRPr="001C17EC">
                              <w:rPr>
                                <w:rFonts w:eastAsia="Arial" w:cs="Arial"/>
                                <w:color w:val="000000"/>
                              </w:rPr>
                              <w:t>33,269 with node negative (N0) prostate cancer</w:t>
                            </w:r>
                          </w:p>
                          <w:p w14:paraId="02E53E31" w14:textId="77777777" w:rsidR="008A50EB" w:rsidRPr="001C17EC" w:rsidRDefault="008A50EB" w:rsidP="008A50EB">
                            <w:pPr>
                              <w:spacing w:after="0" w:line="240" w:lineRule="auto"/>
                              <w:ind w:left="360"/>
                              <w:textDirection w:val="btLr"/>
                            </w:pPr>
                            <w:r w:rsidRPr="001C17EC">
                              <w:rPr>
                                <w:rFonts w:eastAsia="Arial" w:cs="Arial"/>
                                <w:color w:val="000000"/>
                              </w:rPr>
                              <w:t>3,044 with metastatic disease (M1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344514" id="Rectangle 2140631913" o:spid="_x0000_s1027" style="position:absolute;margin-left:275pt;margin-top:28pt;width:213.75pt;height:88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&#13;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2CF90CCB" w14:textId="77777777" w:rsidR="008A50EB" w:rsidRDefault="008A50EB" w:rsidP="008A50EB">
                      <w:pPr>
                        <w:spacing w:line="277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Excluded:</w:t>
                      </w:r>
                    </w:p>
                    <w:p w14:paraId="696C82DD" w14:textId="77777777" w:rsidR="008A50EB" w:rsidRPr="001C17EC" w:rsidRDefault="008A50EB" w:rsidP="008A50EB">
                      <w:pPr>
                        <w:spacing w:after="0" w:line="240" w:lineRule="auto"/>
                        <w:ind w:left="360"/>
                        <w:textDirection w:val="btLr"/>
                      </w:pPr>
                      <w:r w:rsidRPr="001C17EC">
                        <w:rPr>
                          <w:rFonts w:eastAsia="Arial" w:cs="Arial"/>
                          <w:color w:val="000000"/>
                        </w:rPr>
                        <w:t>33,269 with node negative (N0) prostate cancer</w:t>
                      </w:r>
                    </w:p>
                    <w:p w14:paraId="02E53E31" w14:textId="77777777" w:rsidR="008A50EB" w:rsidRPr="001C17EC" w:rsidRDefault="008A50EB" w:rsidP="008A50EB">
                      <w:pPr>
                        <w:spacing w:after="0" w:line="240" w:lineRule="auto"/>
                        <w:ind w:left="360"/>
                        <w:textDirection w:val="btLr"/>
                      </w:pPr>
                      <w:r w:rsidRPr="001C17EC">
                        <w:rPr>
                          <w:rFonts w:eastAsia="Arial" w:cs="Arial"/>
                          <w:color w:val="000000"/>
                        </w:rPr>
                        <w:t>3,044 with metastatic disease (M1)</w:t>
                      </w:r>
                    </w:p>
                  </w:txbxContent>
                </v:textbox>
              </v:rect>
            </w:pict>
          </mc:Fallback>
        </mc:AlternateContent>
      </w:r>
    </w:p>
    <w:p w14:paraId="2A584E5A" w14:textId="77777777" w:rsidR="008A50EB" w:rsidRDefault="008A50EB" w:rsidP="008A50EB">
      <w:pPr>
        <w:spacing w:after="0" w:line="360" w:lineRule="auto"/>
      </w:pP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035CF3" wp14:editId="2A11BBE2">
                <wp:simplePos x="0" y="0"/>
                <wp:positionH relativeFrom="column">
                  <wp:posOffset>1694688</wp:posOffset>
                </wp:positionH>
                <wp:positionV relativeFrom="paragraph">
                  <wp:posOffset>2008759</wp:posOffset>
                </wp:positionV>
                <wp:extent cx="1792224" cy="0"/>
                <wp:effectExtent l="0" t="0" r="11430" b="12700"/>
                <wp:wrapNone/>
                <wp:docPr id="1926047298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22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41D3F3" id="Straight Connector 1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45pt,158.15pt" to="274.55pt,158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" strokecolor="black [3213]" strokeweight="1pt">
                <v:stroke joinstyle="miter"/>
              </v:line>
            </w:pict>
          </mc:Fallback>
        </mc:AlternateContent>
      </w: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05618C45" wp14:editId="0A4EEB44">
                <wp:simplePos x="0" y="0"/>
                <wp:positionH relativeFrom="column">
                  <wp:posOffset>3492246</wp:posOffset>
                </wp:positionH>
                <wp:positionV relativeFrom="paragraph">
                  <wp:posOffset>1792478</wp:posOffset>
                </wp:positionV>
                <wp:extent cx="2713990" cy="636846"/>
                <wp:effectExtent l="0" t="0" r="0" b="0"/>
                <wp:wrapNone/>
                <wp:docPr id="1361338808" name="Rectangle 13613388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3990" cy="6368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1F32066" w14:textId="77777777" w:rsidR="008A50EB" w:rsidRDefault="008A50EB" w:rsidP="008A50EB">
                            <w:pPr>
                              <w:spacing w:line="277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Excluded</w:t>
                            </w:r>
                          </w:p>
                          <w:p w14:paraId="572EBDDF" w14:textId="77777777" w:rsidR="008A50EB" w:rsidRPr="001C17EC" w:rsidRDefault="008A50EB" w:rsidP="008A50EB">
                            <w:pPr>
                              <w:spacing w:after="0" w:line="240" w:lineRule="auto"/>
                              <w:ind w:left="360"/>
                              <w:textDirection w:val="btLr"/>
                            </w:pPr>
                            <w:r w:rsidRPr="001C17EC">
                              <w:rPr>
                                <w:rFonts w:ascii="Arial" w:eastAsia="Arial" w:hAnsi="Arial" w:cs="Arial"/>
                                <w:color w:val="000000"/>
                              </w:rPr>
                              <w:t>38 unclear managemen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618C45" id="Rectangle 1361338808" o:spid="_x0000_s1028" style="position:absolute;margin-left:275pt;margin-top:141.15pt;width:213.7pt;height:50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&#13;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31F32066" w14:textId="77777777" w:rsidR="008A50EB" w:rsidRDefault="008A50EB" w:rsidP="008A50EB">
                      <w:pPr>
                        <w:spacing w:line="277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Excluded</w:t>
                      </w:r>
                    </w:p>
                    <w:p w14:paraId="572EBDDF" w14:textId="77777777" w:rsidR="008A50EB" w:rsidRPr="001C17EC" w:rsidRDefault="008A50EB" w:rsidP="008A50EB">
                      <w:pPr>
                        <w:spacing w:after="0" w:line="240" w:lineRule="auto"/>
                        <w:ind w:left="360"/>
                        <w:textDirection w:val="btLr"/>
                      </w:pPr>
                      <w:r w:rsidRPr="001C17EC">
                        <w:rPr>
                          <w:rFonts w:ascii="Arial" w:eastAsia="Arial" w:hAnsi="Arial" w:cs="Arial"/>
                          <w:color w:val="000000"/>
                        </w:rPr>
                        <w:t>38 unclear management</w:t>
                      </w:r>
                    </w:p>
                  </w:txbxContent>
                </v:textbox>
              </v:rect>
            </w:pict>
          </mc:Fallback>
        </mc:AlternateContent>
      </w: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10A44C06" wp14:editId="0A053E20">
                <wp:simplePos x="0" y="0"/>
                <wp:positionH relativeFrom="column">
                  <wp:posOffset>127000</wp:posOffset>
                </wp:positionH>
                <wp:positionV relativeFrom="paragraph">
                  <wp:posOffset>2429383</wp:posOffset>
                </wp:positionV>
                <wp:extent cx="3115945" cy="650240"/>
                <wp:effectExtent l="0" t="0" r="8255" b="10160"/>
                <wp:wrapNone/>
                <wp:docPr id="829443100" name="Rectangle 829443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5945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4DBED00" w14:textId="77777777" w:rsidR="008A50EB" w:rsidRDefault="008A50EB" w:rsidP="008A50EB">
                            <w:pPr>
                              <w:spacing w:line="277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819 with documented management details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A44C06" id="Rectangle 829443100" o:spid="_x0000_s1029" style="position:absolute;margin-left:10pt;margin-top:191.3pt;width:245.35pt;height:51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&#13;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54DBED00" w14:textId="77777777" w:rsidR="008A50EB" w:rsidRDefault="008A50EB" w:rsidP="008A50EB">
                      <w:pPr>
                        <w:spacing w:line="277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819 with documented management details </w:t>
                      </w:r>
                    </w:p>
                  </w:txbxContent>
                </v:textbox>
              </v:rect>
            </w:pict>
          </mc:Fallback>
        </mc:AlternateContent>
      </w: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062D1118" wp14:editId="09F5736E">
                <wp:simplePos x="0" y="0"/>
                <wp:positionH relativeFrom="column">
                  <wp:posOffset>1689100</wp:posOffset>
                </wp:positionH>
                <wp:positionV relativeFrom="paragraph">
                  <wp:posOffset>1624203</wp:posOffset>
                </wp:positionV>
                <wp:extent cx="0" cy="804545"/>
                <wp:effectExtent l="0" t="0" r="12700" b="8255"/>
                <wp:wrapNone/>
                <wp:docPr id="1217111959" name="Straight Arrow Connector 12171119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454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971FB6" id="Straight Arrow Connector 1217111959" o:spid="_x0000_s1026" type="#_x0000_t32" style="position:absolute;margin-left:133pt;margin-top:127.9pt;width:0;height:63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" strokecolor="black [3200]">
                <v:stroke startarrowwidth="narrow" startarrowlength="short" endarrowwidth="narrow" endarrowlength="short" joinstyle="miter"/>
              </v:shape>
            </w:pict>
          </mc:Fallback>
        </mc:AlternateContent>
      </w: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2859EECC" wp14:editId="1D2AC58E">
                <wp:simplePos x="0" y="0"/>
                <wp:positionH relativeFrom="column">
                  <wp:posOffset>127000</wp:posOffset>
                </wp:positionH>
                <wp:positionV relativeFrom="paragraph">
                  <wp:posOffset>1078103</wp:posOffset>
                </wp:positionV>
                <wp:extent cx="3115945" cy="530225"/>
                <wp:effectExtent l="0" t="0" r="8255" b="15875"/>
                <wp:wrapNone/>
                <wp:docPr id="562670052" name="Rectangle 562670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5945" cy="530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F330EF" w14:textId="77777777" w:rsidR="008A50EB" w:rsidRDefault="008A50EB" w:rsidP="008A50EB">
                            <w:pPr>
                              <w:spacing w:line="277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857 men who had node positive non-metastatic prostate cancer (N1M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59EECC" id="Rectangle 562670052" o:spid="_x0000_s1030" style="position:absolute;margin-left:10pt;margin-top:84.9pt;width:245.35pt;height:41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&#13;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28F330EF" w14:textId="77777777" w:rsidR="008A50EB" w:rsidRDefault="008A50EB" w:rsidP="008A50EB">
                      <w:pPr>
                        <w:spacing w:line="277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857 men who had node positive non-metastatic prostate cancer (N1M0)</w:t>
                      </w:r>
                    </w:p>
                  </w:txbxContent>
                </v:textbox>
              </v:rect>
            </w:pict>
          </mc:Fallback>
        </mc:AlternateContent>
      </w:r>
      <w:r w:rsidRPr="009E6F7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E989F8" wp14:editId="765E971A">
                <wp:simplePos x="0" y="0"/>
                <wp:positionH relativeFrom="column">
                  <wp:posOffset>1694688</wp:posOffset>
                </wp:positionH>
                <wp:positionV relativeFrom="paragraph">
                  <wp:posOffset>545719</wp:posOffset>
                </wp:positionV>
                <wp:extent cx="1792224" cy="0"/>
                <wp:effectExtent l="0" t="0" r="11430" b="12700"/>
                <wp:wrapNone/>
                <wp:docPr id="470247154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22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AFF617" id="Straight Connector 10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45pt,42.95pt" to="274.55pt,42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" strokecolor="black [3213]" strokeweight="1pt">
                <v:stroke joinstyle="miter"/>
              </v:line>
            </w:pict>
          </mc:Fallback>
        </mc:AlternateContent>
      </w:r>
    </w:p>
    <w:p w14:paraId="18C2A532" w14:textId="77777777" w:rsidR="008A50EB" w:rsidRDefault="008A50EB" w:rsidP="008A50EB">
      <w:pPr>
        <w:spacing w:after="0" w:line="360" w:lineRule="auto"/>
        <w:rPr>
          <w:b/>
        </w:rPr>
      </w:pPr>
      <w:r>
        <w:rPr>
          <w:b/>
        </w:rPr>
        <w:br w:type="page"/>
      </w:r>
    </w:p>
    <w:p w14:paraId="6BBD5EDF" w14:textId="77777777" w:rsidR="00C45884" w:rsidRDefault="00C45884"/>
    <w:sectPr w:rsidR="00C45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EB"/>
    <w:rsid w:val="00007D46"/>
    <w:rsid w:val="000232E8"/>
    <w:rsid w:val="00031BD4"/>
    <w:rsid w:val="000506C4"/>
    <w:rsid w:val="00054FDF"/>
    <w:rsid w:val="00055168"/>
    <w:rsid w:val="000555C4"/>
    <w:rsid w:val="00081D3B"/>
    <w:rsid w:val="000A5F8D"/>
    <w:rsid w:val="000E2ECA"/>
    <w:rsid w:val="000F1488"/>
    <w:rsid w:val="000F77A8"/>
    <w:rsid w:val="001021CB"/>
    <w:rsid w:val="00116325"/>
    <w:rsid w:val="00130E2E"/>
    <w:rsid w:val="00150C37"/>
    <w:rsid w:val="00153108"/>
    <w:rsid w:val="0018194E"/>
    <w:rsid w:val="001B4740"/>
    <w:rsid w:val="001B73A5"/>
    <w:rsid w:val="001C1181"/>
    <w:rsid w:val="001C5E0E"/>
    <w:rsid w:val="001D335E"/>
    <w:rsid w:val="00211A4C"/>
    <w:rsid w:val="00225625"/>
    <w:rsid w:val="00235906"/>
    <w:rsid w:val="002361B6"/>
    <w:rsid w:val="00237AF5"/>
    <w:rsid w:val="002579F4"/>
    <w:rsid w:val="00262F30"/>
    <w:rsid w:val="00263417"/>
    <w:rsid w:val="002D37B7"/>
    <w:rsid w:val="002E7BE7"/>
    <w:rsid w:val="00301BE9"/>
    <w:rsid w:val="00320422"/>
    <w:rsid w:val="00327597"/>
    <w:rsid w:val="00330822"/>
    <w:rsid w:val="00331D33"/>
    <w:rsid w:val="00332C5F"/>
    <w:rsid w:val="0034011F"/>
    <w:rsid w:val="00355FED"/>
    <w:rsid w:val="0037108F"/>
    <w:rsid w:val="00373C32"/>
    <w:rsid w:val="00376A00"/>
    <w:rsid w:val="003B55FC"/>
    <w:rsid w:val="003C0399"/>
    <w:rsid w:val="003C33B0"/>
    <w:rsid w:val="003D755D"/>
    <w:rsid w:val="004212F5"/>
    <w:rsid w:val="00427943"/>
    <w:rsid w:val="00434344"/>
    <w:rsid w:val="004403DA"/>
    <w:rsid w:val="00445930"/>
    <w:rsid w:val="00477AEE"/>
    <w:rsid w:val="004D5622"/>
    <w:rsid w:val="004D78EB"/>
    <w:rsid w:val="004E7C40"/>
    <w:rsid w:val="004F65E7"/>
    <w:rsid w:val="005033D3"/>
    <w:rsid w:val="005722C7"/>
    <w:rsid w:val="00573538"/>
    <w:rsid w:val="0057401D"/>
    <w:rsid w:val="00575CDB"/>
    <w:rsid w:val="005838E6"/>
    <w:rsid w:val="005B7F67"/>
    <w:rsid w:val="005D0FDB"/>
    <w:rsid w:val="005E1EA5"/>
    <w:rsid w:val="005E2522"/>
    <w:rsid w:val="00615A7F"/>
    <w:rsid w:val="00617F96"/>
    <w:rsid w:val="006229F4"/>
    <w:rsid w:val="006757D3"/>
    <w:rsid w:val="0068600D"/>
    <w:rsid w:val="00686A3B"/>
    <w:rsid w:val="00693ACB"/>
    <w:rsid w:val="00713EC5"/>
    <w:rsid w:val="00723D08"/>
    <w:rsid w:val="00724CD7"/>
    <w:rsid w:val="00733BF4"/>
    <w:rsid w:val="00743D49"/>
    <w:rsid w:val="007465BF"/>
    <w:rsid w:val="007517EB"/>
    <w:rsid w:val="00771E61"/>
    <w:rsid w:val="00793C25"/>
    <w:rsid w:val="007B44D5"/>
    <w:rsid w:val="007E5947"/>
    <w:rsid w:val="007E62F1"/>
    <w:rsid w:val="007F13A4"/>
    <w:rsid w:val="00805303"/>
    <w:rsid w:val="008346F9"/>
    <w:rsid w:val="008436B2"/>
    <w:rsid w:val="00844041"/>
    <w:rsid w:val="008557BE"/>
    <w:rsid w:val="008718DD"/>
    <w:rsid w:val="00872114"/>
    <w:rsid w:val="008A50EB"/>
    <w:rsid w:val="008D37C8"/>
    <w:rsid w:val="008D6D74"/>
    <w:rsid w:val="00906A7A"/>
    <w:rsid w:val="00913CE4"/>
    <w:rsid w:val="00936742"/>
    <w:rsid w:val="00960A0A"/>
    <w:rsid w:val="00966E53"/>
    <w:rsid w:val="00967AEF"/>
    <w:rsid w:val="00982F6F"/>
    <w:rsid w:val="009B754C"/>
    <w:rsid w:val="009E6B8C"/>
    <w:rsid w:val="00A327F3"/>
    <w:rsid w:val="00A3788D"/>
    <w:rsid w:val="00A41544"/>
    <w:rsid w:val="00A444AD"/>
    <w:rsid w:val="00A54891"/>
    <w:rsid w:val="00A76A0D"/>
    <w:rsid w:val="00AD6376"/>
    <w:rsid w:val="00AF198F"/>
    <w:rsid w:val="00AF2285"/>
    <w:rsid w:val="00B27311"/>
    <w:rsid w:val="00B4257B"/>
    <w:rsid w:val="00B42FAD"/>
    <w:rsid w:val="00B6625B"/>
    <w:rsid w:val="00B72792"/>
    <w:rsid w:val="00B95ABD"/>
    <w:rsid w:val="00BA571C"/>
    <w:rsid w:val="00BD2DBC"/>
    <w:rsid w:val="00BD45D8"/>
    <w:rsid w:val="00BF6F33"/>
    <w:rsid w:val="00BF7BF7"/>
    <w:rsid w:val="00C45884"/>
    <w:rsid w:val="00C53347"/>
    <w:rsid w:val="00C86F5D"/>
    <w:rsid w:val="00C90B9B"/>
    <w:rsid w:val="00CB0B79"/>
    <w:rsid w:val="00CB5618"/>
    <w:rsid w:val="00CE5D45"/>
    <w:rsid w:val="00CF0004"/>
    <w:rsid w:val="00D0124F"/>
    <w:rsid w:val="00D34003"/>
    <w:rsid w:val="00D36271"/>
    <w:rsid w:val="00D4147C"/>
    <w:rsid w:val="00D45090"/>
    <w:rsid w:val="00D576E5"/>
    <w:rsid w:val="00D63E42"/>
    <w:rsid w:val="00D91381"/>
    <w:rsid w:val="00DB6994"/>
    <w:rsid w:val="00DD6413"/>
    <w:rsid w:val="00E10C57"/>
    <w:rsid w:val="00E529B1"/>
    <w:rsid w:val="00E63A12"/>
    <w:rsid w:val="00E80F5B"/>
    <w:rsid w:val="00E83A01"/>
    <w:rsid w:val="00EA222A"/>
    <w:rsid w:val="00EA3D60"/>
    <w:rsid w:val="00EC3B8A"/>
    <w:rsid w:val="00EC79B8"/>
    <w:rsid w:val="00EE05A0"/>
    <w:rsid w:val="00EE52F2"/>
    <w:rsid w:val="00EF790B"/>
    <w:rsid w:val="00F01057"/>
    <w:rsid w:val="00F0658B"/>
    <w:rsid w:val="00F1125B"/>
    <w:rsid w:val="00F20523"/>
    <w:rsid w:val="00F27CA2"/>
    <w:rsid w:val="00F335A1"/>
    <w:rsid w:val="00F94C7E"/>
    <w:rsid w:val="00F95BD3"/>
    <w:rsid w:val="00F96D97"/>
    <w:rsid w:val="00FF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4A7E5"/>
  <w15:chartTrackingRefBased/>
  <w15:docId w15:val="{C91141FF-FC2D-8F4B-9CEB-C0D8D3CA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0EB"/>
    <w:rPr>
      <w:rFonts w:ascii="Aptos" w:eastAsia="SimSun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0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0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0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0E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0E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0E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0E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0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0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5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0E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5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0EB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5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0EB"/>
    <w:pPr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50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0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0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Loon Ong</dc:creator>
  <cp:keywords/>
  <dc:description/>
  <cp:lastModifiedBy>Wee Loon Ong</cp:lastModifiedBy>
  <cp:revision>1</cp:revision>
  <dcterms:created xsi:type="dcterms:W3CDTF">2025-03-11T17:27:00Z</dcterms:created>
  <dcterms:modified xsi:type="dcterms:W3CDTF">2025-03-11T17:28:00Z</dcterms:modified>
</cp:coreProperties>
</file>